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0F643" w14:textId="03A5CAD4" w:rsidR="00631878" w:rsidRPr="00CD7357" w:rsidRDefault="00A74411" w:rsidP="00DE7E05">
      <w:pPr>
        <w:rPr>
          <w:rFonts w:cs="Times New Roman"/>
          <w14:ligatures w14:val="none"/>
        </w:rPr>
      </w:pPr>
      <w:r w:rsidRPr="00CD7357">
        <w:rPr>
          <w:rFonts w:cs="Times New Roman" w:hint="eastAsia"/>
          <w14:ligatures w14:val="none"/>
        </w:rPr>
        <w:t xml:space="preserve">Table S1 </w:t>
      </w:r>
      <w:r w:rsidRPr="00CD7357">
        <w:rPr>
          <w:rFonts w:cs="Times New Roman"/>
          <w14:ligatures w14:val="none"/>
        </w:rPr>
        <w:t>Baseline covariates before and after matching</w:t>
      </w:r>
      <w:r w:rsidRPr="00CD7357">
        <w:rPr>
          <w:rFonts w:cs="Times New Roman" w:hint="eastAsia"/>
          <w14:ligatures w14:val="none"/>
        </w:rPr>
        <w:t>.</w:t>
      </w:r>
    </w:p>
    <w:tbl>
      <w:tblPr>
        <w:tblStyle w:val="12"/>
        <w:tblW w:w="81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308"/>
        <w:gridCol w:w="1189"/>
        <w:gridCol w:w="610"/>
        <w:gridCol w:w="237"/>
        <w:gridCol w:w="1190"/>
        <w:gridCol w:w="1189"/>
        <w:gridCol w:w="625"/>
      </w:tblGrid>
      <w:tr w:rsidR="00CD7357" w:rsidRPr="00CD7357" w14:paraId="1E2A9A58" w14:textId="77777777" w:rsidTr="00956511">
        <w:trPr>
          <w:trHeight w:val="8"/>
          <w:jc w:val="center"/>
        </w:trPr>
        <w:tc>
          <w:tcPr>
            <w:tcW w:w="17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C4E673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08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9CE07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Before Matching</w:t>
            </w:r>
          </w:p>
        </w:tc>
        <w:tc>
          <w:tcPr>
            <w:tcW w:w="2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F1ACF3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98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4A7EB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After Matching</w:t>
            </w:r>
          </w:p>
        </w:tc>
      </w:tr>
      <w:tr w:rsidR="00CD7357" w:rsidRPr="00CD7357" w14:paraId="32584E74" w14:textId="77777777" w:rsidTr="00956511">
        <w:trPr>
          <w:trHeight w:val="8"/>
          <w:jc w:val="center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FEFB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D3AB1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 w:hint="eastAsia"/>
                <w:b/>
                <w:bCs/>
                <w:sz w:val="13"/>
                <w:szCs w:val="13"/>
              </w:rPr>
              <w:t>Low</w:t>
            </w:r>
            <w:r w:rsidRPr="00CD7357">
              <w:rPr>
                <w:rFonts w:cs="Times New Roman"/>
                <w:b/>
                <w:bCs/>
                <w:sz w:val="13"/>
                <w:szCs w:val="13"/>
              </w:rPr>
              <w:t xml:space="preserve"> VFA Gro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17D0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High VFA Grou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56DFF" w14:textId="7FB2AD60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SMD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9B94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603D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 w:hint="eastAsia"/>
                <w:b/>
                <w:bCs/>
                <w:sz w:val="13"/>
                <w:szCs w:val="13"/>
              </w:rPr>
              <w:t>Low</w:t>
            </w:r>
            <w:r w:rsidRPr="00CD7357">
              <w:rPr>
                <w:rFonts w:cs="Times New Roman"/>
                <w:b/>
                <w:bCs/>
                <w:sz w:val="13"/>
                <w:szCs w:val="13"/>
              </w:rPr>
              <w:t xml:space="preserve"> VFA Group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EB669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High VFA Grou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8A96B" w14:textId="04B226CD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CD7357">
              <w:rPr>
                <w:rFonts w:cs="Times New Roman"/>
                <w:b/>
                <w:bCs/>
                <w:sz w:val="13"/>
                <w:szCs w:val="13"/>
              </w:rPr>
              <w:t>SMD</w:t>
            </w:r>
          </w:p>
        </w:tc>
      </w:tr>
      <w:tr w:rsidR="00CD7357" w:rsidRPr="00CD7357" w14:paraId="74CF9837" w14:textId="77777777" w:rsidTr="00956511">
        <w:trPr>
          <w:trHeight w:val="8"/>
          <w:jc w:val="center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69727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No. of patients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172E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71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3046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79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CD6F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F524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4C04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71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0D350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71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7590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</w:tr>
      <w:tr w:rsidR="00CD7357" w:rsidRPr="00CD7357" w14:paraId="3B5B5D75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  <w:vAlign w:val="center"/>
          </w:tcPr>
          <w:p w14:paraId="5B0F700A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Age, years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A4A10F6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31.31 ± 3.95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679ABB3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33.28 ± 5.0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4BCAF19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499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559606FB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7796AE29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31.31 ± 3.95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AA4591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32.39 ± 4.2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DFA033F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273</w:t>
            </w:r>
          </w:p>
        </w:tc>
      </w:tr>
      <w:tr w:rsidR="00CD7357" w:rsidRPr="00CD7357" w14:paraId="421F77EB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3B1D159D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Endometrial</w:t>
            </w:r>
            <w:r w:rsidRPr="00CD7357">
              <w:rPr>
                <w:rFonts w:cs="Times New Roman" w:hint="eastAsia"/>
                <w:sz w:val="13"/>
                <w:szCs w:val="13"/>
              </w:rPr>
              <w:t xml:space="preserve"> </w:t>
            </w:r>
            <w:r w:rsidRPr="00CD7357">
              <w:rPr>
                <w:rFonts w:cs="Times New Roman"/>
                <w:sz w:val="13"/>
                <w:szCs w:val="13"/>
              </w:rPr>
              <w:t>preparation protocols</w:t>
            </w:r>
            <w:r w:rsidRPr="00CD7357">
              <w:rPr>
                <w:rFonts w:cs="Times New Roman" w:hint="eastAsia"/>
                <w:sz w:val="13"/>
                <w:szCs w:val="13"/>
              </w:rPr>
              <w:t>, n (%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5D30625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6B9F98A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4B0F98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746120A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D2FAA59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38A6EAFB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14:paraId="7691601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</w:tr>
      <w:tr w:rsidR="00CD7357" w:rsidRPr="00CD7357" w14:paraId="61926DC9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4C484312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 w:hint="eastAsia"/>
                <w:sz w:val="13"/>
                <w:szCs w:val="13"/>
              </w:rPr>
              <w:t xml:space="preserve">    </w:t>
            </w:r>
            <w:r w:rsidRPr="00CD7357">
              <w:rPr>
                <w:rFonts w:cs="Times New Roman"/>
                <w:sz w:val="13"/>
                <w:szCs w:val="13"/>
              </w:rPr>
              <w:t>N</w:t>
            </w:r>
            <w:r w:rsidRPr="00CD7357">
              <w:rPr>
                <w:rFonts w:cs="Times New Roman" w:hint="eastAsia"/>
                <w:sz w:val="13"/>
                <w:szCs w:val="13"/>
              </w:rPr>
              <w:t>C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B41D51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87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6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797CA9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58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544AFE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0.138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071D9DE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1640082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87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6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1859A75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53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1.3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D834F9F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0.108</w:t>
            </w:r>
          </w:p>
        </w:tc>
      </w:tr>
      <w:tr w:rsidR="00CD7357" w:rsidRPr="00CD7357" w14:paraId="5F8D4936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498AAEEE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 w:hint="eastAsia"/>
                <w:sz w:val="13"/>
                <w:szCs w:val="13"/>
              </w:rPr>
              <w:t xml:space="preserve">    </w:t>
            </w:r>
            <w:r w:rsidRPr="00CD7357">
              <w:rPr>
                <w:rFonts w:cs="Times New Roman"/>
                <w:sz w:val="13"/>
                <w:szCs w:val="13"/>
              </w:rPr>
              <w:t>O</w:t>
            </w:r>
            <w:r w:rsidRPr="00CD7357">
              <w:rPr>
                <w:rFonts w:cs="Times New Roman" w:hint="eastAsia"/>
                <w:sz w:val="13"/>
                <w:szCs w:val="13"/>
              </w:rPr>
              <w:t>I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865C46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0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32CFC30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71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9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FD38393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079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406B527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7047F55F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0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39D42A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63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8.8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3131EB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071</w:t>
            </w:r>
          </w:p>
        </w:tc>
      </w:tr>
      <w:tr w:rsidR="00CD7357" w:rsidRPr="00CD7357" w14:paraId="750B8786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4A3E7F73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 w:hint="eastAsia"/>
                <w:sz w:val="13"/>
                <w:szCs w:val="13"/>
              </w:rPr>
              <w:t xml:space="preserve">    </w:t>
            </w:r>
            <w:r w:rsidRPr="00CD7357">
              <w:rPr>
                <w:rFonts w:cs="Times New Roman"/>
                <w:sz w:val="13"/>
                <w:szCs w:val="13"/>
              </w:rPr>
              <w:t>H</w:t>
            </w:r>
            <w:r w:rsidRPr="00CD7357">
              <w:rPr>
                <w:rFonts w:cs="Times New Roman" w:hint="eastAsia"/>
                <w:sz w:val="13"/>
                <w:szCs w:val="13"/>
              </w:rPr>
              <w:t>RT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AAC28A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482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67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9A0929F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62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1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0258C3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085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7B810B7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20A2E819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482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67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4AEBC5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03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E7CCE8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062</w:t>
            </w:r>
          </w:p>
        </w:tc>
      </w:tr>
      <w:tr w:rsidR="00CD7357" w:rsidRPr="00CD7357" w14:paraId="5DF9D89C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565B1D42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Transfer embryo type</w:t>
            </w:r>
            <w:r w:rsidRPr="00CD7357">
              <w:rPr>
                <w:rFonts w:cs="Times New Roman" w:hint="eastAsia"/>
                <w:sz w:val="13"/>
                <w:szCs w:val="13"/>
              </w:rPr>
              <w:t>, n (%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07E574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09E7F526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2B473E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235" w:type="dxa"/>
            <w:shd w:val="clear" w:color="auto" w:fill="auto"/>
            <w:vAlign w:val="center"/>
          </w:tcPr>
          <w:p w14:paraId="7FCFDDC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647C87A7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186CFE3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14:paraId="28624B92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</w:tr>
      <w:tr w:rsidR="00CD7357" w:rsidRPr="00CD7357" w14:paraId="0ABF4C89" w14:textId="77777777" w:rsidTr="00956511">
        <w:trPr>
          <w:trHeight w:val="8"/>
          <w:jc w:val="center"/>
        </w:trPr>
        <w:tc>
          <w:tcPr>
            <w:tcW w:w="1771" w:type="dxa"/>
            <w:shd w:val="clear" w:color="auto" w:fill="auto"/>
          </w:tcPr>
          <w:p w14:paraId="54F7B7D4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 w:hint="eastAsia"/>
                <w:sz w:val="13"/>
                <w:szCs w:val="13"/>
              </w:rPr>
              <w:t xml:space="preserve">    D3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3E54341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44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F5ECAF7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97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4.9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29D4E8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122</w:t>
            </w:r>
          </w:p>
        </w:tc>
        <w:tc>
          <w:tcPr>
            <w:tcW w:w="235" w:type="dxa"/>
            <w:shd w:val="clear" w:color="auto" w:fill="auto"/>
            <w:vAlign w:val="center"/>
          </w:tcPr>
          <w:p w14:paraId="57DB7BD8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1A2AFAA4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44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DDE3200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161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22.4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03134B1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-0.059</w:t>
            </w:r>
          </w:p>
        </w:tc>
      </w:tr>
      <w:tr w:rsidR="00CD7357" w:rsidRPr="00CD7357" w14:paraId="3AAD6F93" w14:textId="77777777" w:rsidTr="00956511">
        <w:trPr>
          <w:trHeight w:val="8"/>
          <w:jc w:val="center"/>
        </w:trPr>
        <w:tc>
          <w:tcPr>
            <w:tcW w:w="1771" w:type="dxa"/>
            <w:tcBorders>
              <w:bottom w:val="single" w:sz="8" w:space="0" w:color="auto"/>
            </w:tcBorders>
            <w:shd w:val="clear" w:color="auto" w:fill="auto"/>
          </w:tcPr>
          <w:p w14:paraId="67E7DC43" w14:textId="77777777" w:rsidR="00A74411" w:rsidRPr="00CD7357" w:rsidRDefault="00A74411" w:rsidP="00A74411">
            <w:pPr>
              <w:spacing w:line="240" w:lineRule="atLeast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 w:hint="eastAsia"/>
                <w:sz w:val="13"/>
                <w:szCs w:val="13"/>
              </w:rPr>
              <w:t xml:space="preserve">    D5/D6</w:t>
            </w:r>
          </w:p>
        </w:tc>
        <w:tc>
          <w:tcPr>
            <w:tcW w:w="129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F9F4E5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75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8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34C703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94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5.1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C3A56B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0.122</w:t>
            </w:r>
          </w:p>
        </w:tc>
        <w:tc>
          <w:tcPr>
            <w:tcW w:w="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ADBFDA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</w:p>
        </w:tc>
        <w:tc>
          <w:tcPr>
            <w:tcW w:w="11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60110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75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80.0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8387BE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558</w:t>
            </w:r>
            <w:r w:rsidRPr="00CD7357">
              <w:rPr>
                <w:rFonts w:cs="Times New Roman" w:hint="eastAsia"/>
                <w:sz w:val="13"/>
                <w:szCs w:val="13"/>
              </w:rPr>
              <w:t>/719</w:t>
            </w:r>
            <w:r w:rsidRPr="00CD7357">
              <w:rPr>
                <w:rFonts w:cs="Times New Roman"/>
                <w:sz w:val="13"/>
                <w:szCs w:val="13"/>
              </w:rPr>
              <w:t xml:space="preserve"> (77.6</w:t>
            </w:r>
            <w:r w:rsidRPr="00CD7357">
              <w:rPr>
                <w:rFonts w:cs="Times New Roman" w:hint="eastAsia"/>
                <w:sz w:val="13"/>
                <w:szCs w:val="13"/>
              </w:rPr>
              <w:t>%</w:t>
            </w:r>
            <w:r w:rsidRPr="00CD7357"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FB886C" w14:textId="77777777" w:rsidR="00A74411" w:rsidRPr="00CD7357" w:rsidRDefault="00A74411" w:rsidP="00A74411">
            <w:pPr>
              <w:spacing w:line="240" w:lineRule="atLeast"/>
              <w:jc w:val="center"/>
              <w:rPr>
                <w:rFonts w:cs="Times New Roman"/>
                <w:sz w:val="13"/>
                <w:szCs w:val="13"/>
                <w14:ligatures w14:val="none"/>
              </w:rPr>
            </w:pPr>
            <w:r w:rsidRPr="00CD7357">
              <w:rPr>
                <w:rFonts w:cs="Times New Roman"/>
                <w:sz w:val="13"/>
                <w:szCs w:val="13"/>
              </w:rPr>
              <w:t>0.059</w:t>
            </w:r>
          </w:p>
        </w:tc>
      </w:tr>
    </w:tbl>
    <w:p w14:paraId="2D00975E" w14:textId="77C5F0C5" w:rsidR="00A74411" w:rsidRPr="00CD7357" w:rsidRDefault="00A74411" w:rsidP="00A74411">
      <w:pPr>
        <w:spacing w:after="240"/>
        <w:rPr>
          <w:rFonts w:cs="Times New Roman"/>
          <w:sz w:val="13"/>
          <w:szCs w:val="15"/>
          <w14:ligatures w14:val="none"/>
        </w:rPr>
      </w:pPr>
      <w:r w:rsidRPr="00CD7357">
        <w:rPr>
          <w:rFonts w:cs="Times New Roman"/>
          <w:i/>
          <w:iCs/>
          <w:sz w:val="13"/>
          <w:szCs w:val="15"/>
          <w14:ligatures w14:val="none"/>
        </w:rPr>
        <w:t>Abbreviations</w:t>
      </w:r>
      <w:r w:rsidRPr="00CD7357">
        <w:rPr>
          <w:rFonts w:cs="Times New Roman"/>
          <w:sz w:val="13"/>
          <w:szCs w:val="15"/>
          <w14:ligatures w14:val="none"/>
        </w:rPr>
        <w:t>:</w:t>
      </w:r>
      <w:r w:rsidRPr="00CD7357">
        <w:rPr>
          <w:rFonts w:cs="Times New Roman" w:hint="eastAsia"/>
          <w:sz w:val="13"/>
          <w:szCs w:val="15"/>
          <w14:ligatures w14:val="none"/>
        </w:rPr>
        <w:t xml:space="preserve"> </w:t>
      </w:r>
      <w:r w:rsidRPr="00CD7357">
        <w:rPr>
          <w:rFonts w:cs="Times New Roman"/>
          <w:sz w:val="13"/>
          <w:szCs w:val="15"/>
          <w14:ligatures w14:val="none"/>
        </w:rPr>
        <w:t>SMD</w:t>
      </w:r>
      <w:r w:rsidRPr="00CD7357">
        <w:rPr>
          <w:rFonts w:cs="Times New Roman" w:hint="eastAsia"/>
          <w:sz w:val="13"/>
          <w:szCs w:val="15"/>
          <w14:ligatures w14:val="none"/>
        </w:rPr>
        <w:t xml:space="preserve">, </w:t>
      </w:r>
      <w:r w:rsidRPr="00CD7357">
        <w:rPr>
          <w:rFonts w:cs="Times New Roman"/>
          <w:sz w:val="13"/>
          <w:szCs w:val="15"/>
          <w14:ligatures w14:val="none"/>
        </w:rPr>
        <w:t>Standardized Mean Difference</w:t>
      </w:r>
      <w:r w:rsidRPr="00CD7357">
        <w:rPr>
          <w:rFonts w:cs="Times New Roman" w:hint="eastAsia"/>
          <w:sz w:val="13"/>
          <w:szCs w:val="15"/>
          <w14:ligatures w14:val="none"/>
        </w:rPr>
        <w:t>; NC, n</w:t>
      </w:r>
      <w:r w:rsidRPr="00CD7357">
        <w:rPr>
          <w:rFonts w:cs="Times New Roman"/>
          <w:sz w:val="13"/>
          <w:szCs w:val="15"/>
          <w14:ligatures w14:val="none"/>
        </w:rPr>
        <w:t>atural cycle</w:t>
      </w:r>
      <w:r w:rsidRPr="00CD7357">
        <w:rPr>
          <w:rFonts w:cs="Times New Roman" w:hint="eastAsia"/>
          <w:sz w:val="13"/>
          <w:szCs w:val="15"/>
          <w14:ligatures w14:val="none"/>
        </w:rPr>
        <w:t>;</w:t>
      </w:r>
      <w:r w:rsidRPr="00CD7357">
        <w:rPr>
          <w:rFonts w:cs="Times New Roman"/>
          <w:sz w:val="13"/>
          <w:szCs w:val="15"/>
          <w14:ligatures w14:val="none"/>
        </w:rPr>
        <w:t xml:space="preserve"> </w:t>
      </w:r>
      <w:r w:rsidRPr="00CD7357">
        <w:rPr>
          <w:rFonts w:cs="Times New Roman" w:hint="eastAsia"/>
          <w:sz w:val="13"/>
          <w:szCs w:val="15"/>
          <w14:ligatures w14:val="none"/>
        </w:rPr>
        <w:t>OI,</w:t>
      </w:r>
      <w:r w:rsidRPr="00CD7357">
        <w:t xml:space="preserve"> </w:t>
      </w:r>
      <w:r w:rsidRPr="00CD7357">
        <w:rPr>
          <w:rFonts w:cs="Times New Roman" w:hint="eastAsia"/>
          <w:sz w:val="13"/>
          <w:szCs w:val="15"/>
          <w14:ligatures w14:val="none"/>
        </w:rPr>
        <w:t>o</w:t>
      </w:r>
      <w:r w:rsidRPr="00CD7357">
        <w:rPr>
          <w:rFonts w:cs="Times New Roman"/>
          <w:sz w:val="13"/>
          <w:szCs w:val="15"/>
          <w14:ligatures w14:val="none"/>
        </w:rPr>
        <w:t>vulation induction</w:t>
      </w:r>
      <w:r w:rsidRPr="00CD7357">
        <w:rPr>
          <w:rFonts w:cs="Times New Roman" w:hint="eastAsia"/>
          <w:sz w:val="13"/>
          <w:szCs w:val="15"/>
          <w14:ligatures w14:val="none"/>
        </w:rPr>
        <w:t xml:space="preserve">; HRT, </w:t>
      </w:r>
      <w:r w:rsidRPr="00CD7357">
        <w:rPr>
          <w:rFonts w:cs="Times New Roman"/>
          <w:sz w:val="13"/>
          <w:szCs w:val="15"/>
          <w14:ligatures w14:val="none"/>
        </w:rPr>
        <w:t>hormone replacement therapy</w:t>
      </w:r>
      <w:r w:rsidRPr="00CD7357">
        <w:rPr>
          <w:rFonts w:cs="Times New Roman" w:hint="eastAsia"/>
          <w:sz w:val="13"/>
          <w:szCs w:val="15"/>
          <w14:ligatures w14:val="none"/>
        </w:rPr>
        <w:t>.</w:t>
      </w:r>
    </w:p>
    <w:p w14:paraId="0FC36A29" w14:textId="77777777" w:rsidR="00A74411" w:rsidRPr="00A74411" w:rsidRDefault="00A74411" w:rsidP="00DE7E05">
      <w:pPr>
        <w:rPr>
          <w:sz w:val="24"/>
          <w:szCs w:val="24"/>
        </w:rPr>
      </w:pPr>
    </w:p>
    <w:sectPr w:rsidR="00A74411" w:rsidRPr="00A74411" w:rsidSect="00064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CBD669" w14:textId="77777777" w:rsidR="001A7213" w:rsidRDefault="001A7213" w:rsidP="00C53693">
      <w:r>
        <w:separator/>
      </w:r>
    </w:p>
  </w:endnote>
  <w:endnote w:type="continuationSeparator" w:id="0">
    <w:p w14:paraId="278DBE4A" w14:textId="77777777" w:rsidR="001A7213" w:rsidRDefault="001A7213" w:rsidP="00C53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92823" w14:textId="77777777" w:rsidR="001A7213" w:rsidRDefault="001A7213" w:rsidP="00C53693">
      <w:r>
        <w:separator/>
      </w:r>
    </w:p>
  </w:footnote>
  <w:footnote w:type="continuationSeparator" w:id="0">
    <w:p w14:paraId="49A3DCF4" w14:textId="77777777" w:rsidR="001A7213" w:rsidRDefault="001A7213" w:rsidP="00C53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cri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0p099dp25xvev52qvr25ope2dezs2pzae&quot;&gt;My EndNote Library&lt;record-ids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100&lt;/item&gt;&lt;item&gt;102&lt;/item&gt;&lt;item&gt;103&lt;/item&gt;&lt;item&gt;104&lt;/item&gt;&lt;item&gt;105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2&lt;/item&gt;&lt;item&gt;125&lt;/item&gt;&lt;item&gt;240&lt;/item&gt;&lt;item&gt;241&lt;/item&gt;&lt;/record-ids&gt;&lt;/item&gt;&lt;/Libraries&gt;"/>
  </w:docVars>
  <w:rsids>
    <w:rsidRoot w:val="00DD511C"/>
    <w:rsid w:val="00022DE0"/>
    <w:rsid w:val="000239D7"/>
    <w:rsid w:val="00023ACF"/>
    <w:rsid w:val="0003080E"/>
    <w:rsid w:val="00031299"/>
    <w:rsid w:val="00033797"/>
    <w:rsid w:val="00064E5E"/>
    <w:rsid w:val="000717FD"/>
    <w:rsid w:val="00073E3E"/>
    <w:rsid w:val="0009232F"/>
    <w:rsid w:val="00093BE9"/>
    <w:rsid w:val="000967DB"/>
    <w:rsid w:val="000B6D33"/>
    <w:rsid w:val="000C13C4"/>
    <w:rsid w:val="000C4730"/>
    <w:rsid w:val="000D73EC"/>
    <w:rsid w:val="000F445D"/>
    <w:rsid w:val="00111577"/>
    <w:rsid w:val="00114997"/>
    <w:rsid w:val="00116471"/>
    <w:rsid w:val="001379B5"/>
    <w:rsid w:val="00144FB8"/>
    <w:rsid w:val="0017448B"/>
    <w:rsid w:val="0018411A"/>
    <w:rsid w:val="00190765"/>
    <w:rsid w:val="0019267D"/>
    <w:rsid w:val="00194F17"/>
    <w:rsid w:val="00197B60"/>
    <w:rsid w:val="001A6DA4"/>
    <w:rsid w:val="001A7213"/>
    <w:rsid w:val="001B0AE8"/>
    <w:rsid w:val="001B1980"/>
    <w:rsid w:val="001C2553"/>
    <w:rsid w:val="001D15D8"/>
    <w:rsid w:val="001D2EDB"/>
    <w:rsid w:val="001F1CF7"/>
    <w:rsid w:val="001F6E3C"/>
    <w:rsid w:val="00202EFF"/>
    <w:rsid w:val="00203FE8"/>
    <w:rsid w:val="00205A82"/>
    <w:rsid w:val="00207C7D"/>
    <w:rsid w:val="002113BB"/>
    <w:rsid w:val="00225407"/>
    <w:rsid w:val="002262D9"/>
    <w:rsid w:val="0022661E"/>
    <w:rsid w:val="00242219"/>
    <w:rsid w:val="00246544"/>
    <w:rsid w:val="00257F87"/>
    <w:rsid w:val="00264BA7"/>
    <w:rsid w:val="00283574"/>
    <w:rsid w:val="00284DCE"/>
    <w:rsid w:val="00286AF1"/>
    <w:rsid w:val="0029499F"/>
    <w:rsid w:val="002A4E47"/>
    <w:rsid w:val="002B4DA8"/>
    <w:rsid w:val="002B5074"/>
    <w:rsid w:val="002B59E9"/>
    <w:rsid w:val="002D15D2"/>
    <w:rsid w:val="002D2F10"/>
    <w:rsid w:val="002D7DB3"/>
    <w:rsid w:val="002F7A36"/>
    <w:rsid w:val="0030458C"/>
    <w:rsid w:val="00317664"/>
    <w:rsid w:val="00323364"/>
    <w:rsid w:val="00326697"/>
    <w:rsid w:val="0033666E"/>
    <w:rsid w:val="00360045"/>
    <w:rsid w:val="0036030F"/>
    <w:rsid w:val="003676BE"/>
    <w:rsid w:val="00371A67"/>
    <w:rsid w:val="003800AD"/>
    <w:rsid w:val="00385DB5"/>
    <w:rsid w:val="00386448"/>
    <w:rsid w:val="003A16A4"/>
    <w:rsid w:val="003A4890"/>
    <w:rsid w:val="003A6F1C"/>
    <w:rsid w:val="003B20E4"/>
    <w:rsid w:val="003C1570"/>
    <w:rsid w:val="003C3542"/>
    <w:rsid w:val="003D186C"/>
    <w:rsid w:val="003E4CDF"/>
    <w:rsid w:val="003F5B49"/>
    <w:rsid w:val="003F6696"/>
    <w:rsid w:val="00407CF9"/>
    <w:rsid w:val="004139D7"/>
    <w:rsid w:val="00416233"/>
    <w:rsid w:val="004408BC"/>
    <w:rsid w:val="00447E50"/>
    <w:rsid w:val="00460044"/>
    <w:rsid w:val="004615A3"/>
    <w:rsid w:val="0048010C"/>
    <w:rsid w:val="0048385B"/>
    <w:rsid w:val="00493E84"/>
    <w:rsid w:val="004A4E36"/>
    <w:rsid w:val="004B4085"/>
    <w:rsid w:val="004E339D"/>
    <w:rsid w:val="004F1E2D"/>
    <w:rsid w:val="00507733"/>
    <w:rsid w:val="005079CF"/>
    <w:rsid w:val="005201CF"/>
    <w:rsid w:val="00520791"/>
    <w:rsid w:val="005238A0"/>
    <w:rsid w:val="005304E8"/>
    <w:rsid w:val="00540A1F"/>
    <w:rsid w:val="00540FE5"/>
    <w:rsid w:val="00542A3B"/>
    <w:rsid w:val="00546B69"/>
    <w:rsid w:val="005547A2"/>
    <w:rsid w:val="00566F03"/>
    <w:rsid w:val="00573477"/>
    <w:rsid w:val="0058219F"/>
    <w:rsid w:val="0059239B"/>
    <w:rsid w:val="00592C6B"/>
    <w:rsid w:val="00597552"/>
    <w:rsid w:val="005A6FB2"/>
    <w:rsid w:val="005E614C"/>
    <w:rsid w:val="005E6A2A"/>
    <w:rsid w:val="005F3666"/>
    <w:rsid w:val="00606E75"/>
    <w:rsid w:val="00611CD3"/>
    <w:rsid w:val="006124D0"/>
    <w:rsid w:val="00631878"/>
    <w:rsid w:val="00632693"/>
    <w:rsid w:val="00632E04"/>
    <w:rsid w:val="006349B1"/>
    <w:rsid w:val="00642A16"/>
    <w:rsid w:val="00655FDA"/>
    <w:rsid w:val="00667104"/>
    <w:rsid w:val="0066744C"/>
    <w:rsid w:val="006834AD"/>
    <w:rsid w:val="006A5005"/>
    <w:rsid w:val="006B07E5"/>
    <w:rsid w:val="006B4903"/>
    <w:rsid w:val="006B62B3"/>
    <w:rsid w:val="006B6C89"/>
    <w:rsid w:val="006C28EC"/>
    <w:rsid w:val="006C5DC8"/>
    <w:rsid w:val="006D17A8"/>
    <w:rsid w:val="006F7D83"/>
    <w:rsid w:val="007038A4"/>
    <w:rsid w:val="007210B0"/>
    <w:rsid w:val="00722C28"/>
    <w:rsid w:val="00730AD8"/>
    <w:rsid w:val="00730CEB"/>
    <w:rsid w:val="00731247"/>
    <w:rsid w:val="00752FFE"/>
    <w:rsid w:val="007549E5"/>
    <w:rsid w:val="00760EA4"/>
    <w:rsid w:val="0076488E"/>
    <w:rsid w:val="00765896"/>
    <w:rsid w:val="007734A6"/>
    <w:rsid w:val="007815AA"/>
    <w:rsid w:val="007832B7"/>
    <w:rsid w:val="00790849"/>
    <w:rsid w:val="00796E9B"/>
    <w:rsid w:val="007E277B"/>
    <w:rsid w:val="007E428C"/>
    <w:rsid w:val="007F2234"/>
    <w:rsid w:val="007F7E92"/>
    <w:rsid w:val="00804AB3"/>
    <w:rsid w:val="0081777E"/>
    <w:rsid w:val="00823F7E"/>
    <w:rsid w:val="0082582C"/>
    <w:rsid w:val="008273F6"/>
    <w:rsid w:val="0083025C"/>
    <w:rsid w:val="00835C1D"/>
    <w:rsid w:val="00860466"/>
    <w:rsid w:val="008604D1"/>
    <w:rsid w:val="0086271C"/>
    <w:rsid w:val="00864A2D"/>
    <w:rsid w:val="008729A7"/>
    <w:rsid w:val="008939A7"/>
    <w:rsid w:val="008A35CE"/>
    <w:rsid w:val="008B68CE"/>
    <w:rsid w:val="008C07A4"/>
    <w:rsid w:val="008C4046"/>
    <w:rsid w:val="008D1CBA"/>
    <w:rsid w:val="008E06DE"/>
    <w:rsid w:val="008E1600"/>
    <w:rsid w:val="008E397C"/>
    <w:rsid w:val="008E4FA6"/>
    <w:rsid w:val="008F5978"/>
    <w:rsid w:val="00911DF2"/>
    <w:rsid w:val="00914CD5"/>
    <w:rsid w:val="0091692C"/>
    <w:rsid w:val="009239B0"/>
    <w:rsid w:val="009350D5"/>
    <w:rsid w:val="009354C2"/>
    <w:rsid w:val="00944E74"/>
    <w:rsid w:val="00956511"/>
    <w:rsid w:val="00965611"/>
    <w:rsid w:val="00974EC7"/>
    <w:rsid w:val="00982B58"/>
    <w:rsid w:val="009A0219"/>
    <w:rsid w:val="009B20C5"/>
    <w:rsid w:val="009B42EC"/>
    <w:rsid w:val="009B5C91"/>
    <w:rsid w:val="009C022B"/>
    <w:rsid w:val="009C2BCF"/>
    <w:rsid w:val="009C5B10"/>
    <w:rsid w:val="009D16B2"/>
    <w:rsid w:val="009D55A6"/>
    <w:rsid w:val="009D7714"/>
    <w:rsid w:val="009F03CC"/>
    <w:rsid w:val="009F718A"/>
    <w:rsid w:val="00A05DFF"/>
    <w:rsid w:val="00A0649D"/>
    <w:rsid w:val="00A109FD"/>
    <w:rsid w:val="00A173B9"/>
    <w:rsid w:val="00A3765E"/>
    <w:rsid w:val="00A37ACC"/>
    <w:rsid w:val="00A43890"/>
    <w:rsid w:val="00A45076"/>
    <w:rsid w:val="00A50481"/>
    <w:rsid w:val="00A517D9"/>
    <w:rsid w:val="00A55D98"/>
    <w:rsid w:val="00A71C7B"/>
    <w:rsid w:val="00A7258F"/>
    <w:rsid w:val="00A74411"/>
    <w:rsid w:val="00A92C2C"/>
    <w:rsid w:val="00A93132"/>
    <w:rsid w:val="00AA2BC8"/>
    <w:rsid w:val="00AB2434"/>
    <w:rsid w:val="00AB46EE"/>
    <w:rsid w:val="00AC0B12"/>
    <w:rsid w:val="00AC1DC3"/>
    <w:rsid w:val="00AC5772"/>
    <w:rsid w:val="00AC6418"/>
    <w:rsid w:val="00AD48B4"/>
    <w:rsid w:val="00AE1F65"/>
    <w:rsid w:val="00AE4AA2"/>
    <w:rsid w:val="00AE6211"/>
    <w:rsid w:val="00AF51DC"/>
    <w:rsid w:val="00AF6868"/>
    <w:rsid w:val="00B45FE4"/>
    <w:rsid w:val="00B5128F"/>
    <w:rsid w:val="00B54319"/>
    <w:rsid w:val="00B54349"/>
    <w:rsid w:val="00B56513"/>
    <w:rsid w:val="00B622B8"/>
    <w:rsid w:val="00B72D17"/>
    <w:rsid w:val="00B74BAC"/>
    <w:rsid w:val="00B765EB"/>
    <w:rsid w:val="00B914E4"/>
    <w:rsid w:val="00BB1F9C"/>
    <w:rsid w:val="00BB3B39"/>
    <w:rsid w:val="00BD60D8"/>
    <w:rsid w:val="00BE4C2D"/>
    <w:rsid w:val="00BE7C42"/>
    <w:rsid w:val="00BF43EA"/>
    <w:rsid w:val="00C01D57"/>
    <w:rsid w:val="00C01FA0"/>
    <w:rsid w:val="00C02C47"/>
    <w:rsid w:val="00C17CFF"/>
    <w:rsid w:val="00C20FA6"/>
    <w:rsid w:val="00C34758"/>
    <w:rsid w:val="00C405E7"/>
    <w:rsid w:val="00C460F7"/>
    <w:rsid w:val="00C53693"/>
    <w:rsid w:val="00C664A3"/>
    <w:rsid w:val="00C73CE1"/>
    <w:rsid w:val="00C74187"/>
    <w:rsid w:val="00C779C3"/>
    <w:rsid w:val="00C8436C"/>
    <w:rsid w:val="00C8628B"/>
    <w:rsid w:val="00C93EBE"/>
    <w:rsid w:val="00C955F0"/>
    <w:rsid w:val="00CD7357"/>
    <w:rsid w:val="00CF6577"/>
    <w:rsid w:val="00D044A0"/>
    <w:rsid w:val="00D11FCB"/>
    <w:rsid w:val="00D21535"/>
    <w:rsid w:val="00D2329F"/>
    <w:rsid w:val="00D25BF8"/>
    <w:rsid w:val="00D368A1"/>
    <w:rsid w:val="00D63F99"/>
    <w:rsid w:val="00D67D44"/>
    <w:rsid w:val="00DA4F94"/>
    <w:rsid w:val="00DC036D"/>
    <w:rsid w:val="00DC3F1A"/>
    <w:rsid w:val="00DC7265"/>
    <w:rsid w:val="00DD2687"/>
    <w:rsid w:val="00DD3F03"/>
    <w:rsid w:val="00DD511C"/>
    <w:rsid w:val="00DD530C"/>
    <w:rsid w:val="00DE021E"/>
    <w:rsid w:val="00DE7E05"/>
    <w:rsid w:val="00DF3990"/>
    <w:rsid w:val="00DF5D35"/>
    <w:rsid w:val="00DF7B9F"/>
    <w:rsid w:val="00E049DE"/>
    <w:rsid w:val="00E1581C"/>
    <w:rsid w:val="00E3674D"/>
    <w:rsid w:val="00E567F8"/>
    <w:rsid w:val="00E6661C"/>
    <w:rsid w:val="00E71C2B"/>
    <w:rsid w:val="00E7572A"/>
    <w:rsid w:val="00E83C15"/>
    <w:rsid w:val="00E86827"/>
    <w:rsid w:val="00E913D3"/>
    <w:rsid w:val="00E97DA2"/>
    <w:rsid w:val="00EA016E"/>
    <w:rsid w:val="00EB0A9A"/>
    <w:rsid w:val="00EB7495"/>
    <w:rsid w:val="00EE0144"/>
    <w:rsid w:val="00EE7508"/>
    <w:rsid w:val="00F01442"/>
    <w:rsid w:val="00F01F15"/>
    <w:rsid w:val="00F033CF"/>
    <w:rsid w:val="00F207BB"/>
    <w:rsid w:val="00F254E4"/>
    <w:rsid w:val="00F3490F"/>
    <w:rsid w:val="00F35B35"/>
    <w:rsid w:val="00F36130"/>
    <w:rsid w:val="00F4048F"/>
    <w:rsid w:val="00F516C6"/>
    <w:rsid w:val="00F53ACE"/>
    <w:rsid w:val="00F643DA"/>
    <w:rsid w:val="00F71761"/>
    <w:rsid w:val="00F81F6D"/>
    <w:rsid w:val="00F91FE0"/>
    <w:rsid w:val="00F96543"/>
    <w:rsid w:val="00FA1CA0"/>
    <w:rsid w:val="00FA2767"/>
    <w:rsid w:val="00FA42C9"/>
    <w:rsid w:val="00FA4F0E"/>
    <w:rsid w:val="00FB2329"/>
    <w:rsid w:val="00FC7DEF"/>
    <w:rsid w:val="00FD21CB"/>
    <w:rsid w:val="00FD2A7B"/>
    <w:rsid w:val="00FD5C5A"/>
    <w:rsid w:val="00FF0502"/>
    <w:rsid w:val="00FF2276"/>
    <w:rsid w:val="00FF407A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F3D848"/>
  <w15:chartTrackingRefBased/>
  <w15:docId w15:val="{04216DB5-1271-4195-885F-54394FCD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6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69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6561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65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96561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96561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207BB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07BB"/>
    <w:rPr>
      <w:rFonts w:eastAsia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207BB"/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207BB"/>
    <w:rPr>
      <w:rFonts w:eastAsia="等线" w:cs="Times New Roman"/>
      <w:noProof/>
      <w:sz w:val="20"/>
    </w:rPr>
  </w:style>
  <w:style w:type="character" w:styleId="a8">
    <w:name w:val="Hyperlink"/>
    <w:basedOn w:val="a0"/>
    <w:uiPriority w:val="99"/>
    <w:unhideWhenUsed/>
    <w:rsid w:val="006D17A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D17A8"/>
    <w:rPr>
      <w:color w:val="605E5C"/>
      <w:shd w:val="clear" w:color="auto" w:fill="E1DFDD"/>
    </w:rPr>
  </w:style>
  <w:style w:type="table" w:customStyle="1" w:styleId="11">
    <w:name w:val="网格型11"/>
    <w:basedOn w:val="a1"/>
    <w:next w:val="a7"/>
    <w:uiPriority w:val="39"/>
    <w:rsid w:val="0011499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7"/>
    <w:uiPriority w:val="39"/>
    <w:rsid w:val="00A74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玉 倪</dc:creator>
  <cp:keywords/>
  <dc:description/>
  <cp:lastModifiedBy>丹玉 倪</cp:lastModifiedBy>
  <cp:revision>5</cp:revision>
  <cp:lastPrinted>2024-11-14T20:11:00Z</cp:lastPrinted>
  <dcterms:created xsi:type="dcterms:W3CDTF">2024-11-14T19:45:00Z</dcterms:created>
  <dcterms:modified xsi:type="dcterms:W3CDTF">2024-11-14T20:29:00Z</dcterms:modified>
</cp:coreProperties>
</file>